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5C5" w:rsidRPr="002145C5" w:rsidRDefault="002145C5" w:rsidP="002145C5">
      <w:pPr>
        <w:pStyle w:val="Caption"/>
        <w:keepNext/>
        <w:rPr>
          <w:sz w:val="20"/>
          <w:szCs w:val="20"/>
        </w:rPr>
      </w:pPr>
      <w:bookmarkStart w:id="0" w:name="_GoBack"/>
      <w:bookmarkEnd w:id="0"/>
      <w:r w:rsidRPr="002145C5">
        <w:rPr>
          <w:sz w:val="20"/>
          <w:szCs w:val="20"/>
        </w:rPr>
        <w:t xml:space="preserve">S1 Table </w:t>
      </w:r>
      <w:r w:rsidRPr="002145C5">
        <w:rPr>
          <w:rFonts w:cs="Times New Roman"/>
          <w:sz w:val="20"/>
          <w:szCs w:val="20"/>
          <w:lang w:val="en-US"/>
        </w:rPr>
        <w:t>Search strategy for Cochrane datab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88"/>
      </w:tblGrid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Search date: 1. October 2014</w:t>
            </w:r>
          </w:p>
        </w:tc>
      </w:tr>
      <w:tr w:rsidR="002145C5" w:rsidRPr="002145C5" w:rsidTr="002145C5">
        <w:trPr>
          <w:cantSplit/>
          <w:trHeight w:val="315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Database: EBM Reviews - Cochrane Central Register of Controlled Trials &lt;August 2014&gt;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Search Strategy: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1     Streptococcus 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pneumoniae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/ (453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2     streptococcus pneumoniae.tw. (754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3     "s. 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pneumoniae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".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tw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. (239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4     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exp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 Pneumococcal Infections/ (452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5     (pneumococcal adj2 (infection* or disease*)).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tw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. (162)</w:t>
            </w:r>
          </w:p>
        </w:tc>
      </w:tr>
      <w:tr w:rsidR="002145C5" w:rsidRPr="002145C5" w:rsidTr="002145C5">
        <w:trPr>
          <w:cantSplit/>
          <w:trHeight w:val="51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6     (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pneumococc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* adj5 (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pneumon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* or sepsis or 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sinusit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* or 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meningit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* or otitis media)).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tw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. (190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7     bacteraemic 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pneumon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*.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tw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. (0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8     (invasive pneumococcal disease or 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ipd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).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tw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. (115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9     or/1-8 (1370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10     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exp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 Vaccines/ (6472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11     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exp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 Vaccination/ (1662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12     Immunization/ (539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13     immunoprophylaxis.tw.</w:t>
            </w:r>
            <w:proofErr w:type="gram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 (128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14     (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immuni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* or 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inocul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* or 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vaccin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*).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tw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. (12098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15     or/10-14 (12863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16     9 and 15 (469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17     Pneumococcal Vaccines/ (401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18     pneumococcal polysaccharide 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vaccin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*.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tw</w:t>
            </w:r>
            <w:proofErr w:type="gram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,nm</w:t>
            </w:r>
            <w:proofErr w:type="spellEnd"/>
            <w:proofErr w:type="gram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. (157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19     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ppv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*.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tw</w:t>
            </w:r>
            <w:proofErr w:type="gram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,nm</w:t>
            </w:r>
            <w:proofErr w:type="spellEnd"/>
            <w:proofErr w:type="gram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. (522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20     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pneumovax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*.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tw</w:t>
            </w:r>
            <w:proofErr w:type="gram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,nm</w:t>
            </w:r>
            <w:proofErr w:type="spellEnd"/>
            <w:proofErr w:type="gram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. (27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21     or/16-20 (1100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22     21 and 2012:2014</w:t>
            </w:r>
            <w:proofErr w:type="gram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.(</w:t>
            </w:r>
            <w:proofErr w:type="spellStart"/>
            <w:proofErr w:type="gram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sa_year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). (213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23     22 and "Humans".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sa_suba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. (104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24     23 and "Adult".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sa_suba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. (33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25     21 and 2012:2014</w:t>
            </w:r>
            <w:proofErr w:type="gram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.(</w:t>
            </w:r>
            <w:proofErr w:type="spellStart"/>
            <w:proofErr w:type="gram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sa_year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). (213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26     25 and "Humans".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sa_suba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. (104)</w:t>
            </w:r>
          </w:p>
        </w:tc>
      </w:tr>
      <w:tr w:rsidR="002145C5" w:rsidRPr="002145C5" w:rsidTr="002145C5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27     26 and "Aged".</w:t>
            </w:r>
            <w:proofErr w:type="spellStart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sa_suba</w:t>
            </w:r>
            <w:proofErr w:type="spellEnd"/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. (30)</w:t>
            </w:r>
          </w:p>
        </w:tc>
      </w:tr>
      <w:tr w:rsidR="002145C5" w:rsidRPr="002145C5" w:rsidTr="002145C5">
        <w:trPr>
          <w:cantSplit/>
          <w:trHeight w:val="315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5C5" w:rsidRPr="002145C5" w:rsidRDefault="002145C5" w:rsidP="002145C5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2145C5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28     24 or 27 </w:t>
            </w:r>
            <w:r w:rsidRPr="002145C5"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(50)</w:t>
            </w:r>
          </w:p>
        </w:tc>
      </w:tr>
    </w:tbl>
    <w:p w:rsidR="002145C5" w:rsidRPr="002145C5" w:rsidRDefault="002145C5" w:rsidP="002145C5"/>
    <w:sectPr w:rsidR="002145C5" w:rsidRPr="002145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FCF"/>
    <w:rsid w:val="0005747D"/>
    <w:rsid w:val="001F11C1"/>
    <w:rsid w:val="002145C5"/>
    <w:rsid w:val="008243D2"/>
    <w:rsid w:val="00B92BBF"/>
    <w:rsid w:val="00D25630"/>
    <w:rsid w:val="00E8528F"/>
    <w:rsid w:val="00EF3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2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0"/>
    <w:qFormat/>
    <w:rsid w:val="00EF3FCF"/>
    <w:pPr>
      <w:spacing w:after="120" w:line="264" w:lineRule="auto"/>
      <w:ind w:left="0" w:firstLine="0"/>
    </w:pPr>
    <w:rPr>
      <w:rFonts w:ascii="Times New Roman" w:eastAsia="Times New Roman" w:hAnsi="Times New Roman" w:cs="Arial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F3FCF"/>
    <w:pPr>
      <w:tabs>
        <w:tab w:val="left" w:pos="1134"/>
      </w:tabs>
      <w:ind w:left="1134" w:hanging="1134"/>
    </w:pPr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2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0"/>
    <w:qFormat/>
    <w:rsid w:val="00EF3FCF"/>
    <w:pPr>
      <w:spacing w:after="120" w:line="264" w:lineRule="auto"/>
      <w:ind w:left="0" w:firstLine="0"/>
    </w:pPr>
    <w:rPr>
      <w:rFonts w:ascii="Times New Roman" w:eastAsia="Times New Roman" w:hAnsi="Times New Roman" w:cs="Arial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F3FCF"/>
    <w:pPr>
      <w:tabs>
        <w:tab w:val="left" w:pos="1134"/>
      </w:tabs>
      <w:ind w:left="1134" w:hanging="1134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merling, Jana</dc:creator>
  <cp:lastModifiedBy>Hemmerling, Jana</cp:lastModifiedBy>
  <cp:revision>2</cp:revision>
  <dcterms:created xsi:type="dcterms:W3CDTF">2015-12-20T12:55:00Z</dcterms:created>
  <dcterms:modified xsi:type="dcterms:W3CDTF">2015-12-20T12:55:00Z</dcterms:modified>
</cp:coreProperties>
</file>